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768"/>
        <w:gridCol w:w="1525"/>
        <w:gridCol w:w="1665"/>
        <w:gridCol w:w="1666"/>
        <w:gridCol w:w="1664"/>
        <w:gridCol w:w="1807"/>
        <w:gridCol w:w="1668"/>
        <w:gridCol w:w="1664"/>
        <w:gridCol w:w="1651"/>
      </w:tblGrid>
      <w:tr>
        <w:trPr>
          <w:trHeight w:val="468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1.0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9.679,12.41]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.62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6.437,8.794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051</w:t>
            </w:r>
          </w:p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-1.458,2.92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5.54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3.411,7.681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2.43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4.553,-0.3636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.15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0.8002,3.5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11</w:t>
            </w:r>
          </w:p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-1.141,4.56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126</w:t>
            </w:r>
          </w:p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-2.805,2.878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6.14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3.942,8.321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3.57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12.216,14.936]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3.41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5.198,-1.663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0.3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2.01,-8.678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49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7.155,-3.815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3.4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5.08,-11.88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8.88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0.24,-7.511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9.32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1.76,-6.871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0.9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3.48,-8.55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4.89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6.622,-3.175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63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-4.75,20.015]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F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6.91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9.39,-4.395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077</w:t>
            </w:r>
          </w:p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-4.529,0.3602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0.0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2.46,-7.658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46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7.265,-3.712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91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9.031,-2.846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7.5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0.67,-4.461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477</w:t>
            </w:r>
          </w:p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-3.962,1.019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0.36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1.275,-9.463]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.8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.486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.195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3.14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488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0.8289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5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0.705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60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0.779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79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43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2.40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14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5.43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.048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.853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52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6.284,-4.764]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BA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7.98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0.28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731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3.38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534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.236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3.83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6.799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0.9004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48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8.449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2.54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99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.81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0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3.50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14.054,-12.949]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OL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.59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.505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6.719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.1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231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.113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0.408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.47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8.58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6.269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0.93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0.36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0.687,-0.045]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6.41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7.048,-5.785]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446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.31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35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09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4.97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52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.98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8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6.196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03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0.070, 2.001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R2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64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.4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139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.43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412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.488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6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-1.572,0.235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1.72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2.791,-0.651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+TER2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6.08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.147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9.121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5.08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-6.829,-3.339]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TH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 The BMD in LS for different treatments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For the BMD in LS, standard mean differences (SMDs) lower than 0 favored the column-defining treatment. Direct comparisons were shown in the bottom left. Indirect comparisons were shown in the upper right. The number which was painted by a style of overstriking indicated there was a significant difference between two treatments. ALE: Alendronate; PLA: Placebo; ALF: Alfacalcidol; RIS: Risedronate; IBA: Ibandronate; ZOL: Zoledronate; STR: Strontium Ranelate; TER20: Teriparatide 20mg; RIS+TER20: Risedronate + Teriparatide 20mg; PTH: Parathyroid Hormon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19:00Z</dcterms:created>
  <dc:creator>ZHD</dc:creator>
  <dc:description/>
  <cp:keywords/>
  <dc:language>en-US</dc:language>
  <cp:lastModifiedBy>apple</cp:lastModifiedBy>
  <dcterms:modified xsi:type="dcterms:W3CDTF">2015-03-05T15:19:00Z</dcterms:modified>
  <cp:revision>2</cp:revision>
  <dc:subject/>
  <dc:title/>
</cp:coreProperties>
</file>